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C1633" w14:textId="28EB3F91" w:rsidR="001825C6" w:rsidRPr="00E55C67" w:rsidRDefault="001825C6" w:rsidP="00406710">
      <w:pPr>
        <w:spacing w:line="360" w:lineRule="auto"/>
        <w:outlineLvl w:val="1"/>
        <w:rPr>
          <w:rFonts w:ascii="Times New Roman" w:eastAsia="黑体" w:hAnsi="Times New Roman"/>
          <w:sz w:val="24"/>
        </w:rPr>
      </w:pPr>
      <w:bookmarkStart w:id="0" w:name="OLE_LINK39"/>
      <w:r>
        <w:rPr>
          <w:rFonts w:ascii="Times New Roman" w:eastAsia="黑体" w:hAnsi="Times New Roman"/>
          <w:b/>
          <w:bCs/>
          <w:kern w:val="0"/>
          <w:sz w:val="24"/>
        </w:rPr>
        <w:t>Supplementary Table</w:t>
      </w:r>
      <w:r>
        <w:rPr>
          <w:rFonts w:ascii="Times New Roman" w:eastAsia="黑体" w:hAnsi="Times New Roman"/>
          <w:b/>
          <w:bCs/>
          <w:sz w:val="24"/>
        </w:rPr>
        <w:t xml:space="preserve"> </w:t>
      </w:r>
      <w:bookmarkEnd w:id="0"/>
      <w:r w:rsidR="00051FCA">
        <w:rPr>
          <w:rFonts w:ascii="Times New Roman" w:eastAsia="黑体" w:hAnsi="Times New Roman"/>
          <w:b/>
          <w:bCs/>
          <w:sz w:val="24"/>
        </w:rPr>
        <w:t>3</w:t>
      </w:r>
      <w:r>
        <w:rPr>
          <w:rFonts w:ascii="Times New Roman" w:eastAsia="黑体" w:hAnsi="Times New Roman"/>
          <w:b/>
          <w:bCs/>
          <w:sz w:val="24"/>
        </w:rPr>
        <w:t xml:space="preserve"> </w:t>
      </w:r>
      <w:r>
        <w:rPr>
          <w:rFonts w:ascii="Times New Roman" w:eastAsia="黑体" w:hAnsi="Times New Roman"/>
          <w:sz w:val="24"/>
        </w:rPr>
        <w:t>m</w:t>
      </w:r>
      <w:r w:rsidRPr="0069772B">
        <w:rPr>
          <w:rFonts w:ascii="Times New Roman" w:eastAsia="黑体" w:hAnsi="Times New Roman"/>
          <w:sz w:val="24"/>
        </w:rPr>
        <w:t>RNA expression level of each molecule in HepG2 cell lin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360"/>
        <w:gridCol w:w="1516"/>
        <w:gridCol w:w="1209"/>
        <w:gridCol w:w="1688"/>
        <w:gridCol w:w="216"/>
        <w:gridCol w:w="1101"/>
      </w:tblGrid>
      <w:tr w:rsidR="001825C6" w:rsidRPr="00E55C67" w14:paraId="701D9648" w14:textId="77777777" w:rsidTr="00715A74">
        <w:trPr>
          <w:trHeight w:val="276"/>
          <w:jc w:val="center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2C619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5F88">
              <w:rPr>
                <w:rFonts w:ascii="Times New Roman" w:hAnsi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A9C1F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AC5F88">
              <w:rPr>
                <w:rFonts w:ascii="Times New Roman" w:hAnsi="Times New Roman"/>
                <w:color w:val="000000"/>
                <w:kern w:val="0"/>
                <w:szCs w:val="21"/>
              </w:rPr>
              <w:t>rouping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3EDB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5F88">
              <w:rPr>
                <w:rFonts w:ascii="Times New Roman" w:hAnsi="Times New Roman"/>
                <w:color w:val="000000"/>
                <w:kern w:val="0"/>
                <w:szCs w:val="21"/>
              </w:rPr>
              <w:t>Repeat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C5F88">
              <w:rPr>
                <w:rFonts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43410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 w:rsidRPr="00AC5F88">
              <w:rPr>
                <w:rFonts w:ascii="Times New Roman" w:hAnsi="Times New Roman"/>
                <w:color w:val="000000"/>
                <w:kern w:val="0"/>
                <w:szCs w:val="21"/>
              </w:rPr>
              <w:t>verage</w:t>
            </w:r>
          </w:p>
        </w:tc>
        <w:tc>
          <w:tcPr>
            <w:tcW w:w="19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352B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AC5F88">
              <w:rPr>
                <w:rFonts w:ascii="Times New Roman" w:hAnsi="Times New Roman"/>
                <w:color w:val="000000"/>
                <w:kern w:val="0"/>
                <w:szCs w:val="21"/>
              </w:rPr>
              <w:t>tandar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C5F88">
              <w:rPr>
                <w:rFonts w:ascii="Times New Roman" w:hAnsi="Times New Roman"/>
                <w:color w:val="000000"/>
                <w:kern w:val="0"/>
                <w:szCs w:val="21"/>
              </w:rPr>
              <w:t>deviation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28D26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5F88">
              <w:rPr>
                <w:rFonts w:ascii="Times New Roman" w:hAnsi="Times New Roman"/>
                <w:color w:val="000000"/>
                <w:kern w:val="0"/>
                <w:szCs w:val="21"/>
              </w:rPr>
              <w:t>P values</w:t>
            </w:r>
          </w:p>
        </w:tc>
      </w:tr>
      <w:tr w:rsidR="001825C6" w:rsidRPr="00E55C67" w14:paraId="77CE05E4" w14:textId="77777777" w:rsidTr="00715A74">
        <w:trPr>
          <w:trHeight w:val="276"/>
          <w:jc w:val="center"/>
        </w:trPr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1B3D9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15D5C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B798B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6AD21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126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0A90E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9906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64B70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078DE83F" w14:textId="77777777" w:rsidTr="00715A74">
        <w:trPr>
          <w:trHeight w:val="276"/>
          <w:jc w:val="center"/>
        </w:trPr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4FC2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B506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80AD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3720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464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B482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5991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AC859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</w:tr>
      <w:tr w:rsidR="001825C6" w:rsidRPr="00E55C67" w14:paraId="4BC22CB6" w14:textId="77777777" w:rsidTr="00715A74">
        <w:trPr>
          <w:trHeight w:val="276"/>
          <w:jc w:val="center"/>
        </w:trPr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136C0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257DF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EA35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CC09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477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5D42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3987</w:t>
            </w:r>
          </w:p>
        </w:tc>
        <w:tc>
          <w:tcPr>
            <w:tcW w:w="1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88877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</w:tr>
      <w:tr w:rsidR="001825C6" w:rsidRPr="00E55C67" w14:paraId="5B043B62" w14:textId="77777777" w:rsidTr="00715A74">
        <w:trPr>
          <w:trHeight w:val="276"/>
          <w:jc w:val="center"/>
        </w:trPr>
        <w:tc>
          <w:tcPr>
            <w:tcW w:w="1203" w:type="dxa"/>
            <w:tcBorders>
              <w:top w:val="nil"/>
            </w:tcBorders>
            <w:shd w:val="clear" w:color="auto" w:fill="auto"/>
            <w:noWrap/>
            <w:hideMark/>
          </w:tcPr>
          <w:p w14:paraId="733A106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hideMark/>
          </w:tcPr>
          <w:p w14:paraId="1594AB98" w14:textId="521E83C2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noWrap/>
            <w:hideMark/>
          </w:tcPr>
          <w:p w14:paraId="0387AE1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noWrap/>
            <w:hideMark/>
          </w:tcPr>
          <w:p w14:paraId="072DF02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4623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hideMark/>
          </w:tcPr>
          <w:p w14:paraId="086325E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3491</w:t>
            </w:r>
          </w:p>
        </w:tc>
        <w:tc>
          <w:tcPr>
            <w:tcW w:w="1322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EB1833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</w:tr>
      <w:tr w:rsidR="001825C6" w:rsidRPr="00E55C67" w14:paraId="0E15461E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C670D5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877D4A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825721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F96C66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64551E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769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C63DCA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51B51A5C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12FB70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E8C6D7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C51433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48CFAC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53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F7DCE7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724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0866256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</w:tr>
      <w:tr w:rsidR="001825C6" w:rsidRPr="00E55C67" w14:paraId="20A758EB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BC11BA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2A4DD20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067EDE3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C1E9F2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DCC21C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5196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B380F1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825C6" w:rsidRPr="00E55C67" w14:paraId="2F6A92AD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F0B035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48CF860" w14:textId="737FC422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F2162C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ED829E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23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5CCCED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050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D292B2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</w:tr>
      <w:tr w:rsidR="001825C6" w:rsidRPr="00E55C67" w14:paraId="4E724774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689C03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EPHA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0D9F5E1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35E8571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D62E26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13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595693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9035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0FF1E88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5B7859F0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12C00C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6026079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DFE020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4A075A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73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ACF2AF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644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18B10E2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</w:tr>
      <w:tr w:rsidR="001825C6" w:rsidRPr="00E55C67" w14:paraId="3C5727A5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31F246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4CC36F0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008879C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EB48D4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3F9CA94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608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817990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825C6" w:rsidRPr="00E55C67" w14:paraId="794CA7B4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698A71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594F7932" w14:textId="5E1EC2C8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8E94A9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8DFF52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0109880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2CD832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.10461187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12D7E2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1825C6" w:rsidRPr="00E55C67" w14:paraId="2D94D07B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0CCA9E0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41C385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9AA79B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C0C0A9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38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5001E8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584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09FCD5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73562466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10EC4A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6E9BA09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36DDF0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913207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920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3DD20D5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4384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3E558ED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57</w:t>
            </w:r>
          </w:p>
        </w:tc>
      </w:tr>
      <w:tr w:rsidR="001825C6" w:rsidRPr="00E55C67" w14:paraId="46E5DE70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ABF49C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277E205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CABD3F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6F0930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7947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64693D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372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3CA2A6C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38</w:t>
            </w:r>
          </w:p>
        </w:tc>
      </w:tr>
      <w:tr w:rsidR="001825C6" w:rsidRPr="00E55C67" w14:paraId="3E7C60E4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B9351F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5DBC646B" w14:textId="30317F2E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F65481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B8B97C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453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54AD66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098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3102C3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16</w:t>
            </w:r>
          </w:p>
        </w:tc>
      </w:tr>
      <w:tr w:rsidR="001825C6" w:rsidRPr="00E55C67" w14:paraId="70178F43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49DE5C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88563D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30548A7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3651FDF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13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28969D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9009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6CAE26E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34677CC5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2DFED5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3A1AB2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C30C58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615859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8067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2B1926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5508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014AFA0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86</w:t>
            </w:r>
          </w:p>
        </w:tc>
      </w:tr>
      <w:tr w:rsidR="001825C6" w:rsidRPr="00E55C67" w14:paraId="4D9A9A34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012A665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52A3DAB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30BC51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595D09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993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F6EF4D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3946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5EB47FE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915</w:t>
            </w:r>
          </w:p>
        </w:tc>
      </w:tr>
      <w:tr w:rsidR="001825C6" w:rsidRPr="00E55C67" w14:paraId="2C134E82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F1A90F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937FF8F" w14:textId="7D78C590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4541B1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9A125A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4367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62DD30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050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705943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</w:tr>
      <w:tr w:rsidR="001825C6" w:rsidRPr="00E55C67" w14:paraId="20FFCED1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BB78CF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BA6F0D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E72222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B95E96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33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1289C3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2005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DFEBF5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740F82E1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0ADE9B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AEBD76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44B2DCD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CCFD35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943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BEB8E4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9858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46BDA27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607</w:t>
            </w:r>
          </w:p>
        </w:tc>
      </w:tr>
      <w:tr w:rsidR="001825C6" w:rsidRPr="00E55C67" w14:paraId="5B2CA7EA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21CDA0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7E5857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3B3E7CF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74D4CC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7467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B872C7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7371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BC261B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27</w:t>
            </w:r>
          </w:p>
        </w:tc>
      </w:tr>
      <w:tr w:rsidR="001825C6" w:rsidRPr="00E55C67" w14:paraId="094FC8E5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B32997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3F35714C" w14:textId="3E73A727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0048440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F65BA9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CB3559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6E6A4D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</w:tr>
      <w:tr w:rsidR="001825C6" w:rsidRPr="00E55C67" w14:paraId="1A86DCFB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4DAB09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4B4671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7E2E07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5C97D7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15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DDFD27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114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E9AFA7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212FD463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2D83C8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C96315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8EF1EC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87CD29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7702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7A704C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1015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0D701DB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69</w:t>
            </w:r>
          </w:p>
        </w:tc>
      </w:tr>
      <w:tr w:rsidR="001825C6" w:rsidRPr="00E55C67" w14:paraId="79DA4DA8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2F39F9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173D9A6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315A212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9B617E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8484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9BED64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133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92E21F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</w:tr>
      <w:tr w:rsidR="001825C6" w:rsidRPr="00E55C67" w14:paraId="666356BC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6E21E2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6BAB2B82" w14:textId="3A3A9476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0B111A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3FF6EE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95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394EDDC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562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19EDBC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</w:tr>
      <w:tr w:rsidR="001825C6" w:rsidRPr="00E55C67" w14:paraId="614E8758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0C034F8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60EB0B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C9EC2B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1A1872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22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CCBC43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751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0033E11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7FD6EECD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CAB14F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6A4FE8F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6AA715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3CB670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2571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D3D6A5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4988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4826494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486</w:t>
            </w:r>
          </w:p>
        </w:tc>
      </w:tr>
      <w:tr w:rsidR="001825C6" w:rsidRPr="00E55C67" w14:paraId="6CBCDD7F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73943AE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18A3FF9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69117B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74711A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9668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C7E306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274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0012CFD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</w:tr>
      <w:tr w:rsidR="001825C6" w:rsidRPr="00E55C67" w14:paraId="0A1A4B60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48A424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671D900E" w14:textId="5FC5D807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42C695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6D2ED6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722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4EB43F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71955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109A4A1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61</w:t>
            </w:r>
          </w:p>
        </w:tc>
      </w:tr>
      <w:tr w:rsidR="001825C6" w:rsidRPr="00E55C67" w14:paraId="014F46D8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DCA59A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Bax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hideMark/>
          </w:tcPr>
          <w:p w14:paraId="46DD07F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888964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AFB11E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19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CEB273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5479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544BF6F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1A4E064B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95D746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1478C8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0E6042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33B585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801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6B7DBB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303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1674CFA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88</w:t>
            </w:r>
          </w:p>
        </w:tc>
      </w:tr>
      <w:tr w:rsidR="001825C6" w:rsidRPr="00E55C67" w14:paraId="00E25CBC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E54249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3D0BA6C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030A849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58DCD0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554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BFF718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2521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41B2BBF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49</w:t>
            </w:r>
          </w:p>
        </w:tc>
      </w:tr>
      <w:tr w:rsidR="001825C6" w:rsidRPr="00E55C67" w14:paraId="24A51DE6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070C55E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F47CB24" w14:textId="6EAF7282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00491C1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FC6EE0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659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DA6565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9791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514A261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832</w:t>
            </w:r>
          </w:p>
        </w:tc>
      </w:tr>
      <w:tr w:rsidR="001825C6" w:rsidRPr="00E55C67" w14:paraId="6357D05A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D78C19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Bim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hideMark/>
          </w:tcPr>
          <w:p w14:paraId="4CA7B12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844AD7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DBE945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37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34D30E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5461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35A1EA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22A5EF8C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AE0F02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6268D6E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B08A57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5BFDE3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2132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CBD52C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566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361D71D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54</w:t>
            </w:r>
          </w:p>
        </w:tc>
      </w:tr>
      <w:tr w:rsidR="001825C6" w:rsidRPr="00E55C67" w14:paraId="2B86AEEC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2E3938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7FA0127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3AF21AD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4FC138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7734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586EE9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7058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47B5C0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</w:tr>
      <w:tr w:rsidR="001825C6" w:rsidRPr="00E55C67" w14:paraId="5F00657A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8F14B8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0BEC6CCB" w14:textId="40427651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081651E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B51FB6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419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326F72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1506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38E5B29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</w:tr>
      <w:tr w:rsidR="001825C6" w:rsidRPr="00E55C67" w14:paraId="16174A40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2D41DC6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Bcl-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52B02DA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4BD47D9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31E3EC5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05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FEEAC8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33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525EB37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78F78667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16883C5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037E9259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9C1062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6D16956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5831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66EA54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9378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2DC851D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</w:tr>
      <w:tr w:rsidR="001825C6" w:rsidRPr="00E55C67" w14:paraId="66CFB5F8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AEC288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60DCDBA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3E275A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1C72F3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358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16A9A96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3845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1B9250F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825C6" w:rsidRPr="00E55C67" w14:paraId="4ED1D86F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4984EAB2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0B2C9552" w14:textId="3A195973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4869186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2DAB27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3691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AFD40C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853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00AB831E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1825C6" w:rsidRPr="00E55C67" w14:paraId="52B71496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6368FF8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E20B8B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85BEF71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shd w:val="clear" w:color="auto" w:fill="auto"/>
            <w:noWrap/>
            <w:hideMark/>
          </w:tcPr>
          <w:p w14:paraId="59FDB88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1.005945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59C5A18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371841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0A39492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825C6" w:rsidRPr="00E55C67" w14:paraId="55B5E470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49D8EA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3B76F73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DF78CB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CDE331A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959687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35B587D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13514722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125EB0E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788</w:t>
            </w:r>
          </w:p>
        </w:tc>
      </w:tr>
      <w:tr w:rsidR="001825C6" w:rsidRPr="00E55C67" w14:paraId="35BA8E5D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3E0977F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0C4B8843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48B723CB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34E4F817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8206474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F0E5FEC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9622073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7582CB3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97</w:t>
            </w:r>
          </w:p>
        </w:tc>
      </w:tr>
      <w:tr w:rsidR="001825C6" w:rsidRPr="00E55C67" w14:paraId="6D5869FD" w14:textId="77777777" w:rsidTr="00715A74">
        <w:trPr>
          <w:trHeight w:val="276"/>
          <w:jc w:val="center"/>
        </w:trPr>
        <w:tc>
          <w:tcPr>
            <w:tcW w:w="1203" w:type="dxa"/>
            <w:shd w:val="clear" w:color="auto" w:fill="auto"/>
            <w:noWrap/>
            <w:hideMark/>
          </w:tcPr>
          <w:p w14:paraId="50F4650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14:paraId="4AD4457C" w14:textId="28759971" w:rsidR="001825C6" w:rsidRPr="00E55C67" w:rsidRDefault="00051FCA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4C7A89A0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3FEA85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4911238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2B8C52E4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20199447</w:t>
            </w:r>
          </w:p>
        </w:tc>
        <w:tc>
          <w:tcPr>
            <w:tcW w:w="1322" w:type="dxa"/>
            <w:gridSpan w:val="2"/>
            <w:shd w:val="clear" w:color="auto" w:fill="auto"/>
            <w:noWrap/>
            <w:hideMark/>
          </w:tcPr>
          <w:p w14:paraId="4154CD65" w14:textId="77777777" w:rsidR="001825C6" w:rsidRPr="00E55C67" w:rsidRDefault="001825C6" w:rsidP="00715A74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5C67">
              <w:rPr>
                <w:rFonts w:ascii="Times New Roman" w:hAnsi="Times New Roman"/>
                <w:color w:val="000000"/>
                <w:kern w:val="0"/>
                <w:szCs w:val="21"/>
              </w:rPr>
              <w:t>0.015</w:t>
            </w:r>
          </w:p>
        </w:tc>
      </w:tr>
    </w:tbl>
    <w:p w14:paraId="14F48656" w14:textId="5028E3F5" w:rsidR="00B92E89" w:rsidRPr="00C66755" w:rsidRDefault="001825C6" w:rsidP="00C66755">
      <w:pPr>
        <w:spacing w:line="360" w:lineRule="auto"/>
        <w:rPr>
          <w:rFonts w:ascii="Times New Roman" w:hAnsi="Times New Roman" w:cs="Times New Roman"/>
          <w:spacing w:val="15"/>
          <w:sz w:val="23"/>
          <w:szCs w:val="23"/>
        </w:rPr>
      </w:pPr>
      <w:r w:rsidRPr="00021ADA">
        <w:rPr>
          <w:rFonts w:ascii="Times New Roman" w:hAnsi="Times New Roman"/>
          <w:sz w:val="18"/>
          <w:szCs w:val="18"/>
        </w:rPr>
        <w:t>Note:</w:t>
      </w:r>
      <w:r w:rsidR="000A2DA8" w:rsidRPr="000A2DA8">
        <w:t xml:space="preserve"> </w:t>
      </w:r>
      <w:r w:rsidR="000A2DA8" w:rsidRPr="000A2DA8">
        <w:rPr>
          <w:rFonts w:ascii="Times New Roman" w:hAnsi="Times New Roman"/>
          <w:sz w:val="18"/>
          <w:szCs w:val="18"/>
        </w:rPr>
        <w:t>C, treated with negative control; GJF-L, treated with low concentrations</w:t>
      </w:r>
      <w:r w:rsidR="005E07D2">
        <w:rPr>
          <w:rFonts w:ascii="Times New Roman" w:hAnsi="Times New Roman"/>
          <w:sz w:val="18"/>
          <w:szCs w:val="18"/>
        </w:rPr>
        <w:t xml:space="preserve"> </w:t>
      </w:r>
      <w:r w:rsidR="000A2DA8" w:rsidRPr="000A2DA8">
        <w:rPr>
          <w:rFonts w:ascii="Times New Roman" w:hAnsi="Times New Roman"/>
          <w:sz w:val="18"/>
          <w:szCs w:val="18"/>
        </w:rPr>
        <w:t>(</w:t>
      </w:r>
      <w:r w:rsidR="006063D8">
        <w:rPr>
          <w:rFonts w:ascii="Times New Roman" w:hAnsi="Times New Roman" w:hint="eastAsia"/>
          <w:sz w:val="18"/>
          <w:szCs w:val="18"/>
        </w:rPr>
        <w:t>0.5</w:t>
      </w:r>
      <w:r w:rsidR="006063D8">
        <w:rPr>
          <w:rFonts w:ascii="Times New Roman" w:hAnsi="Times New Roman"/>
          <w:sz w:val="18"/>
          <w:szCs w:val="18"/>
        </w:rPr>
        <w:t xml:space="preserve"> </w:t>
      </w:r>
      <w:r w:rsidR="000A2DA8" w:rsidRPr="000A2DA8">
        <w:rPr>
          <w:rFonts w:ascii="Times New Roman" w:hAnsi="Times New Roman"/>
          <w:sz w:val="18"/>
          <w:szCs w:val="18"/>
        </w:rPr>
        <w:t>mg/ml) of GJF; M, treated with medium concentrations</w:t>
      </w:r>
      <w:r w:rsidR="005E07D2">
        <w:rPr>
          <w:rFonts w:ascii="Times New Roman" w:hAnsi="Times New Roman"/>
          <w:sz w:val="18"/>
          <w:szCs w:val="18"/>
        </w:rPr>
        <w:t xml:space="preserve"> </w:t>
      </w:r>
      <w:r w:rsidR="000A2DA8" w:rsidRPr="000A2DA8">
        <w:rPr>
          <w:rFonts w:ascii="Times New Roman" w:hAnsi="Times New Roman"/>
          <w:sz w:val="18"/>
          <w:szCs w:val="18"/>
        </w:rPr>
        <w:t>(1</w:t>
      </w:r>
      <w:r w:rsidR="006063D8">
        <w:rPr>
          <w:rFonts w:ascii="Times New Roman" w:hAnsi="Times New Roman" w:hint="eastAsia"/>
          <w:sz w:val="18"/>
          <w:szCs w:val="18"/>
        </w:rPr>
        <w:t>.0</w:t>
      </w:r>
      <w:r w:rsidR="006063D8">
        <w:rPr>
          <w:rFonts w:ascii="Times New Roman" w:hAnsi="Times New Roman"/>
          <w:sz w:val="18"/>
          <w:szCs w:val="18"/>
        </w:rPr>
        <w:t xml:space="preserve"> </w:t>
      </w:r>
      <w:r w:rsidR="000A2DA8" w:rsidRPr="000A2DA8">
        <w:rPr>
          <w:rFonts w:ascii="Times New Roman" w:hAnsi="Times New Roman"/>
          <w:sz w:val="18"/>
          <w:szCs w:val="18"/>
        </w:rPr>
        <w:t>mg/ml) of GJF; H, treated with medium concentrations</w:t>
      </w:r>
      <w:r w:rsidR="005E07D2">
        <w:rPr>
          <w:rFonts w:ascii="Times New Roman" w:hAnsi="Times New Roman"/>
          <w:sz w:val="18"/>
          <w:szCs w:val="18"/>
        </w:rPr>
        <w:t xml:space="preserve"> </w:t>
      </w:r>
      <w:r w:rsidR="000A2DA8" w:rsidRPr="000A2DA8">
        <w:rPr>
          <w:rFonts w:ascii="Times New Roman" w:hAnsi="Times New Roman"/>
          <w:sz w:val="18"/>
          <w:szCs w:val="18"/>
        </w:rPr>
        <w:t>(</w:t>
      </w:r>
      <w:r w:rsidR="006063D8">
        <w:rPr>
          <w:rFonts w:ascii="Times New Roman" w:hAnsi="Times New Roman" w:hint="eastAsia"/>
          <w:sz w:val="18"/>
          <w:szCs w:val="18"/>
        </w:rPr>
        <w:t>1.5</w:t>
      </w:r>
      <w:r w:rsidR="006063D8">
        <w:rPr>
          <w:rFonts w:ascii="Times New Roman" w:hAnsi="Times New Roman"/>
          <w:sz w:val="18"/>
          <w:szCs w:val="18"/>
        </w:rPr>
        <w:t xml:space="preserve"> </w:t>
      </w:r>
      <w:r w:rsidR="000A2DA8" w:rsidRPr="000A2DA8">
        <w:rPr>
          <w:rFonts w:ascii="Times New Roman" w:hAnsi="Times New Roman"/>
          <w:sz w:val="18"/>
          <w:szCs w:val="18"/>
        </w:rPr>
        <w:t>mg/ml) of GJF. Data are presented as the mean ± SD, analysis of variance were used to determine the significance. *p &lt; 0.05; **p &lt; 0.01; ***p &lt; 0.001 compared with the control group.</w:t>
      </w:r>
    </w:p>
    <w:sectPr w:rsidR="00B92E89" w:rsidRPr="00C66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28DDD" w14:textId="77777777" w:rsidR="00D2321B" w:rsidRDefault="00D2321B" w:rsidP="001233CA">
      <w:r>
        <w:separator/>
      </w:r>
    </w:p>
  </w:endnote>
  <w:endnote w:type="continuationSeparator" w:id="0">
    <w:p w14:paraId="22E408EF" w14:textId="77777777" w:rsidR="00D2321B" w:rsidRDefault="00D2321B" w:rsidP="0012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43E20" w14:textId="77777777" w:rsidR="00D2321B" w:rsidRDefault="00D2321B" w:rsidP="001233CA">
      <w:r>
        <w:separator/>
      </w:r>
    </w:p>
  </w:footnote>
  <w:footnote w:type="continuationSeparator" w:id="0">
    <w:p w14:paraId="07E15DDF" w14:textId="77777777" w:rsidR="00D2321B" w:rsidRDefault="00D2321B" w:rsidP="0012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TA1tTS0NDe1NDBQ0lEKTi0uzszPAykwNKkFAP0NNZ8tAAAA"/>
  </w:docVars>
  <w:rsids>
    <w:rsidRoot w:val="00D23699"/>
    <w:rsid w:val="00017BB3"/>
    <w:rsid w:val="00051FCA"/>
    <w:rsid w:val="00055940"/>
    <w:rsid w:val="000A2DA8"/>
    <w:rsid w:val="000F7EA5"/>
    <w:rsid w:val="00105548"/>
    <w:rsid w:val="001160AC"/>
    <w:rsid w:val="001233CA"/>
    <w:rsid w:val="001825C6"/>
    <w:rsid w:val="00195E61"/>
    <w:rsid w:val="00281EBA"/>
    <w:rsid w:val="002A7677"/>
    <w:rsid w:val="0034714A"/>
    <w:rsid w:val="00360D83"/>
    <w:rsid w:val="00406710"/>
    <w:rsid w:val="00486F23"/>
    <w:rsid w:val="00490FD8"/>
    <w:rsid w:val="004A13C1"/>
    <w:rsid w:val="0052319D"/>
    <w:rsid w:val="00552957"/>
    <w:rsid w:val="005D3E5E"/>
    <w:rsid w:val="005D54DF"/>
    <w:rsid w:val="005D558F"/>
    <w:rsid w:val="005E07D2"/>
    <w:rsid w:val="006063D8"/>
    <w:rsid w:val="00640B71"/>
    <w:rsid w:val="00645A4B"/>
    <w:rsid w:val="006B6717"/>
    <w:rsid w:val="006F2246"/>
    <w:rsid w:val="00786A84"/>
    <w:rsid w:val="00864C94"/>
    <w:rsid w:val="008850DD"/>
    <w:rsid w:val="00891DE3"/>
    <w:rsid w:val="008F7A09"/>
    <w:rsid w:val="009144CF"/>
    <w:rsid w:val="00944FBD"/>
    <w:rsid w:val="009812D8"/>
    <w:rsid w:val="00996E64"/>
    <w:rsid w:val="009B2F42"/>
    <w:rsid w:val="00A162B5"/>
    <w:rsid w:val="00A83D83"/>
    <w:rsid w:val="00AA68DD"/>
    <w:rsid w:val="00B310F5"/>
    <w:rsid w:val="00B92E89"/>
    <w:rsid w:val="00BC5D33"/>
    <w:rsid w:val="00C1189C"/>
    <w:rsid w:val="00C125FF"/>
    <w:rsid w:val="00C33A04"/>
    <w:rsid w:val="00C66755"/>
    <w:rsid w:val="00C95FB8"/>
    <w:rsid w:val="00CB454D"/>
    <w:rsid w:val="00D2321B"/>
    <w:rsid w:val="00D23699"/>
    <w:rsid w:val="00D65EF6"/>
    <w:rsid w:val="00D77134"/>
    <w:rsid w:val="00D922EB"/>
    <w:rsid w:val="00DA544E"/>
    <w:rsid w:val="00E6689F"/>
    <w:rsid w:val="00EB507E"/>
    <w:rsid w:val="00F33887"/>
    <w:rsid w:val="00F54673"/>
    <w:rsid w:val="00F602CF"/>
    <w:rsid w:val="00F62D99"/>
    <w:rsid w:val="00F76FAF"/>
    <w:rsid w:val="00FE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EF459"/>
  <w15:chartTrackingRefBased/>
  <w15:docId w15:val="{176126DD-DCB8-434A-9245-0921A7B6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3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3CA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8F7A09"/>
    <w:pPr>
      <w:autoSpaceDE w:val="0"/>
      <w:autoSpaceDN w:val="0"/>
      <w:ind w:left="108"/>
      <w:jc w:val="left"/>
    </w:pPr>
    <w:rPr>
      <w:rFonts w:ascii="Calibri" w:eastAsia="Calibri" w:hAnsi="Calibri" w:cs="Calibri"/>
      <w:kern w:val="0"/>
      <w:sz w:val="22"/>
      <w:lang w:eastAsia="en-US"/>
    </w:rPr>
  </w:style>
  <w:style w:type="table" w:styleId="a7">
    <w:name w:val="Table Grid"/>
    <w:basedOn w:val="a1"/>
    <w:uiPriority w:val="39"/>
    <w:rsid w:val="0052319D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5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妙伦</dc:creator>
  <cp:keywords/>
  <dc:description/>
  <cp:lastModifiedBy>杨 妙伦</cp:lastModifiedBy>
  <cp:revision>113</cp:revision>
  <dcterms:created xsi:type="dcterms:W3CDTF">2022-02-27T13:02:00Z</dcterms:created>
  <dcterms:modified xsi:type="dcterms:W3CDTF">2022-11-29T09:29:00Z</dcterms:modified>
</cp:coreProperties>
</file>